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1B2" w:rsidRPr="00505D8C" w:rsidRDefault="007D51B2" w:rsidP="007D51B2">
      <w:pPr>
        <w:rPr>
          <w:rFonts w:ascii="Arial" w:hAnsi="Arial" w:cs="Arial"/>
        </w:rPr>
      </w:pPr>
      <w:r w:rsidRPr="00505D8C">
        <w:rPr>
          <w:rFonts w:ascii="Arial" w:hAnsi="Arial" w:cs="Arial"/>
          <w:b/>
        </w:rPr>
        <w:t xml:space="preserve">Table </w:t>
      </w:r>
      <w:r w:rsidR="008D14E8">
        <w:rPr>
          <w:rFonts w:ascii="Arial" w:hAnsi="Arial" w:cs="Arial"/>
          <w:b/>
        </w:rPr>
        <w:t>S</w:t>
      </w:r>
      <w:r w:rsidR="00373ECF">
        <w:rPr>
          <w:rFonts w:ascii="Arial" w:hAnsi="Arial" w:cs="Arial"/>
          <w:b/>
        </w:rPr>
        <w:t>3</w:t>
      </w:r>
      <w:r w:rsidR="00A50B82" w:rsidRPr="00505D8C">
        <w:rPr>
          <w:rFonts w:ascii="Arial" w:hAnsi="Arial" w:cs="Arial"/>
          <w:b/>
        </w:rPr>
        <w:t xml:space="preserve">. </w:t>
      </w:r>
      <w:r w:rsidR="00A50B82" w:rsidRPr="00505D8C">
        <w:rPr>
          <w:rFonts w:ascii="Arial" w:hAnsi="Arial" w:cs="Arial"/>
        </w:rPr>
        <w:t xml:space="preserve">Number of seizures at onset or spread </w:t>
      </w:r>
      <w:r w:rsidR="00C42FF6">
        <w:rPr>
          <w:rFonts w:ascii="Arial" w:hAnsi="Arial" w:cs="Arial"/>
        </w:rPr>
        <w:t>on</w:t>
      </w:r>
      <w:r w:rsidR="00A50B82" w:rsidRPr="00505D8C">
        <w:rPr>
          <w:rFonts w:ascii="Arial" w:hAnsi="Arial" w:cs="Arial"/>
        </w:rPr>
        <w:t xml:space="preserve"> electrodes positioned in inferior frontal</w:t>
      </w:r>
      <w:r w:rsidR="005715CB">
        <w:rPr>
          <w:rFonts w:ascii="Arial" w:hAnsi="Arial" w:cs="Arial"/>
        </w:rPr>
        <w:t xml:space="preserve"> gyrus</w:t>
      </w:r>
      <w:r w:rsidR="00A50B82" w:rsidRPr="00505D8C">
        <w:rPr>
          <w:rFonts w:ascii="Arial" w:hAnsi="Arial" w:cs="Arial"/>
        </w:rPr>
        <w:t xml:space="preserve">/orbitofrontal </w:t>
      </w:r>
      <w:r w:rsidR="005715CB">
        <w:rPr>
          <w:rFonts w:ascii="Arial" w:hAnsi="Arial" w:cs="Arial"/>
        </w:rPr>
        <w:t>cortex</w:t>
      </w:r>
      <w:r w:rsidR="00A50B82" w:rsidRPr="00505D8C">
        <w:rPr>
          <w:rFonts w:ascii="Arial" w:hAnsi="Arial" w:cs="Arial"/>
        </w:rPr>
        <w:t xml:space="preserve"> per patient</w:t>
      </w:r>
    </w:p>
    <w:tbl>
      <w:tblPr>
        <w:tblStyle w:val="TableGrid"/>
        <w:tblW w:w="0" w:type="auto"/>
        <w:tblInd w:w="10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17"/>
        <w:gridCol w:w="1403"/>
        <w:gridCol w:w="1350"/>
        <w:gridCol w:w="990"/>
        <w:gridCol w:w="720"/>
        <w:gridCol w:w="1350"/>
        <w:gridCol w:w="720"/>
      </w:tblGrid>
      <w:tr w:rsidR="006E7DA5" w:rsidRPr="00ED29D7" w:rsidTr="006E7DA5">
        <w:tc>
          <w:tcPr>
            <w:tcW w:w="2520" w:type="dxa"/>
            <w:gridSpan w:val="2"/>
          </w:tcPr>
          <w:p w:rsidR="006E7DA5" w:rsidRPr="006E7DA5" w:rsidRDefault="006E7DA5" w:rsidP="004D17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0" w:type="dxa"/>
            <w:gridSpan w:val="5"/>
          </w:tcPr>
          <w:p w:rsidR="006E7DA5" w:rsidRPr="006E7DA5" w:rsidRDefault="006E7DA5" w:rsidP="004D175A">
            <w:pPr>
              <w:jc w:val="center"/>
              <w:rPr>
                <w:rFonts w:ascii="Arial" w:hAnsi="Arial" w:cs="Arial"/>
              </w:rPr>
            </w:pPr>
            <w:r w:rsidRPr="006E7DA5">
              <w:rPr>
                <w:rFonts w:ascii="Arial" w:hAnsi="Arial" w:cs="Arial"/>
              </w:rPr>
              <w:t>No. of seizures and delay in sec</w:t>
            </w: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</w:p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Patient ID</w:t>
            </w:r>
          </w:p>
        </w:tc>
        <w:tc>
          <w:tcPr>
            <w:tcW w:w="1403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Ictal EEG onset pattern</w:t>
            </w:r>
          </w:p>
        </w:tc>
        <w:tc>
          <w:tcPr>
            <w:tcW w:w="1350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Orbitofrontal electrodes</w:t>
            </w:r>
          </w:p>
        </w:tc>
        <w:tc>
          <w:tcPr>
            <w:tcW w:w="990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</w:p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Ipsilateral</w:t>
            </w:r>
          </w:p>
        </w:tc>
        <w:tc>
          <w:tcPr>
            <w:tcW w:w="720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</w:p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Delay</w:t>
            </w:r>
          </w:p>
        </w:tc>
        <w:tc>
          <w:tcPr>
            <w:tcW w:w="1350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</w:p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Contralateral</w:t>
            </w:r>
          </w:p>
        </w:tc>
        <w:tc>
          <w:tcPr>
            <w:tcW w:w="720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</w:p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Delay</w:t>
            </w: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40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41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44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46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47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50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56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60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64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68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71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75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softHyphen/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78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80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84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85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88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94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397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HYP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401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415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418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419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E7DA5" w:rsidRPr="00ED29D7" w:rsidTr="006E7DA5">
        <w:tc>
          <w:tcPr>
            <w:tcW w:w="1117" w:type="dxa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</w:rPr>
            </w:pPr>
            <w:r w:rsidRPr="00ED29D7">
              <w:rPr>
                <w:rFonts w:ascii="Arial" w:hAnsi="Arial" w:cs="Arial"/>
              </w:rPr>
              <w:t>428</w:t>
            </w:r>
          </w:p>
        </w:tc>
        <w:tc>
          <w:tcPr>
            <w:tcW w:w="1403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LVF</w:t>
            </w: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  <w:r w:rsidRPr="00ED29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0" w:type="dxa"/>
            <w:vAlign w:val="bottom"/>
          </w:tcPr>
          <w:p w:rsidR="006E7DA5" w:rsidRPr="00ED29D7" w:rsidRDefault="006E7DA5" w:rsidP="004D175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7D51B2" w:rsidRDefault="007D51B2" w:rsidP="007D51B2"/>
    <w:p w:rsidR="007D51B2" w:rsidRPr="00ED29D7" w:rsidRDefault="007D51B2" w:rsidP="007D51B2">
      <w:pPr>
        <w:pStyle w:val="NoSpacing"/>
        <w:rPr>
          <w:rFonts w:ascii="Arial" w:hAnsi="Arial" w:cs="Arial"/>
        </w:rPr>
      </w:pPr>
      <w:r w:rsidRPr="00ED29D7">
        <w:rPr>
          <w:rFonts w:ascii="Arial" w:hAnsi="Arial" w:cs="Arial"/>
        </w:rPr>
        <w:t>HYP = Hypersynchronous, LVF = Low voltage fast</w:t>
      </w:r>
    </w:p>
    <w:p w:rsidR="007D51B2" w:rsidRDefault="007D51B2" w:rsidP="007D51B2">
      <w:pPr>
        <w:pStyle w:val="NoSpacing"/>
        <w:rPr>
          <w:rFonts w:ascii="Arial" w:hAnsi="Arial" w:cs="Arial"/>
        </w:rPr>
      </w:pPr>
      <w:r w:rsidRPr="00ED29D7">
        <w:rPr>
          <w:rFonts w:ascii="Arial" w:hAnsi="Arial" w:cs="Arial"/>
        </w:rPr>
        <w:t>Position of orbitofrontal electrodes: B = bilateral, L = left hemisphere, R = right hemisphere</w:t>
      </w:r>
    </w:p>
    <w:p w:rsidR="00C42FF6" w:rsidRPr="00ED29D7" w:rsidRDefault="00C42FF6" w:rsidP="007D51B2">
      <w:pPr>
        <w:pStyle w:val="NoSpacing"/>
        <w:rPr>
          <w:rFonts w:ascii="Arial" w:hAnsi="Arial" w:cs="Arial"/>
        </w:rPr>
      </w:pPr>
      <w:r w:rsidRPr="00505D8C">
        <w:rPr>
          <w:rFonts w:ascii="Arial" w:hAnsi="Arial" w:cs="Arial"/>
        </w:rPr>
        <w:t>Mean delay (in seconds) computed as difference in time between first appearance of ictal discharges at orbitofrontal electrodes and ictal onset in mesial temporal lobe. A value of 0 sec indicates ictal onset appeared simultaneously on mesial temporal and orbitofrontal electrodes.</w:t>
      </w:r>
    </w:p>
    <w:p w:rsidR="007D51B2" w:rsidRPr="00ED29D7" w:rsidRDefault="007D51B2" w:rsidP="007D51B2">
      <w:pPr>
        <w:pStyle w:val="NoSpacing"/>
        <w:rPr>
          <w:rFonts w:ascii="Arial" w:hAnsi="Arial" w:cs="Arial"/>
        </w:rPr>
      </w:pPr>
    </w:p>
    <w:p w:rsidR="007D51B2" w:rsidRDefault="007D51B2">
      <w:bookmarkStart w:id="0" w:name="_GoBack"/>
      <w:bookmarkEnd w:id="0"/>
    </w:p>
    <w:sectPr w:rsidR="007D51B2" w:rsidSect="00ED12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479" w:rsidRDefault="00444479" w:rsidP="008B2990">
      <w:pPr>
        <w:spacing w:after="0" w:line="240" w:lineRule="auto"/>
      </w:pPr>
      <w:r>
        <w:separator/>
      </w:r>
    </w:p>
  </w:endnote>
  <w:endnote w:type="continuationSeparator" w:id="0">
    <w:p w:rsidR="00444479" w:rsidRDefault="00444479" w:rsidP="008B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479" w:rsidRDefault="00444479" w:rsidP="008B2990">
      <w:pPr>
        <w:spacing w:after="0" w:line="240" w:lineRule="auto"/>
      </w:pPr>
      <w:r>
        <w:separator/>
      </w:r>
    </w:p>
  </w:footnote>
  <w:footnote w:type="continuationSeparator" w:id="0">
    <w:p w:rsidR="00444479" w:rsidRDefault="00444479" w:rsidP="008B2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lepsia-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f0avzfka2s9uextw45tzt4af2vtxtxpsss&quot;&gt;Rick&amp;apos;s References-Converted&lt;record-ids&gt;&lt;item&gt;1282&lt;/item&gt;&lt;item&gt;1286&lt;/item&gt;&lt;item&gt;1306&lt;/item&gt;&lt;item&gt;5920&lt;/item&gt;&lt;item&gt;7244&lt;/item&gt;&lt;item&gt;7404&lt;/item&gt;&lt;item&gt;7407&lt;/item&gt;&lt;item&gt;7409&lt;/item&gt;&lt;/record-ids&gt;&lt;/item&gt;&lt;/Libraries&gt;"/>
  </w:docVars>
  <w:rsids>
    <w:rsidRoot w:val="00E54ADB"/>
    <w:rsid w:val="00005C18"/>
    <w:rsid w:val="00012526"/>
    <w:rsid w:val="0002228A"/>
    <w:rsid w:val="00024A10"/>
    <w:rsid w:val="00090FAF"/>
    <w:rsid w:val="000C7750"/>
    <w:rsid w:val="00103403"/>
    <w:rsid w:val="00134CF6"/>
    <w:rsid w:val="001B5CE7"/>
    <w:rsid w:val="00222F75"/>
    <w:rsid w:val="00255134"/>
    <w:rsid w:val="00294C59"/>
    <w:rsid w:val="002964CA"/>
    <w:rsid w:val="002D573C"/>
    <w:rsid w:val="00302E99"/>
    <w:rsid w:val="00304470"/>
    <w:rsid w:val="00340D23"/>
    <w:rsid w:val="00357373"/>
    <w:rsid w:val="00373ECF"/>
    <w:rsid w:val="00384886"/>
    <w:rsid w:val="00387D81"/>
    <w:rsid w:val="003919E2"/>
    <w:rsid w:val="004032B1"/>
    <w:rsid w:val="00417CE0"/>
    <w:rsid w:val="00444479"/>
    <w:rsid w:val="0046089A"/>
    <w:rsid w:val="004617BD"/>
    <w:rsid w:val="00462CAA"/>
    <w:rsid w:val="004940EE"/>
    <w:rsid w:val="004B279E"/>
    <w:rsid w:val="004D175A"/>
    <w:rsid w:val="004F0460"/>
    <w:rsid w:val="00504882"/>
    <w:rsid w:val="00505D8C"/>
    <w:rsid w:val="005715CB"/>
    <w:rsid w:val="005B2305"/>
    <w:rsid w:val="005E0353"/>
    <w:rsid w:val="005E4E64"/>
    <w:rsid w:val="00612901"/>
    <w:rsid w:val="00622099"/>
    <w:rsid w:val="00624711"/>
    <w:rsid w:val="00636AC8"/>
    <w:rsid w:val="006415F6"/>
    <w:rsid w:val="00690D25"/>
    <w:rsid w:val="006E7DA5"/>
    <w:rsid w:val="00713104"/>
    <w:rsid w:val="00724BF1"/>
    <w:rsid w:val="00740E93"/>
    <w:rsid w:val="00755B10"/>
    <w:rsid w:val="007912FA"/>
    <w:rsid w:val="007A4D06"/>
    <w:rsid w:val="007D51B2"/>
    <w:rsid w:val="00862DA1"/>
    <w:rsid w:val="00884453"/>
    <w:rsid w:val="008914CE"/>
    <w:rsid w:val="008B2990"/>
    <w:rsid w:val="008C6062"/>
    <w:rsid w:val="008D14E8"/>
    <w:rsid w:val="008D2AD9"/>
    <w:rsid w:val="008D5ABA"/>
    <w:rsid w:val="008E1937"/>
    <w:rsid w:val="00921B6A"/>
    <w:rsid w:val="009374A7"/>
    <w:rsid w:val="009558D7"/>
    <w:rsid w:val="00963A43"/>
    <w:rsid w:val="0096697B"/>
    <w:rsid w:val="00986664"/>
    <w:rsid w:val="009A3A0A"/>
    <w:rsid w:val="009D3768"/>
    <w:rsid w:val="00A05AAB"/>
    <w:rsid w:val="00A1008B"/>
    <w:rsid w:val="00A156AA"/>
    <w:rsid w:val="00A20E19"/>
    <w:rsid w:val="00A436A0"/>
    <w:rsid w:val="00A45DAA"/>
    <w:rsid w:val="00A50B82"/>
    <w:rsid w:val="00A522A0"/>
    <w:rsid w:val="00A6061D"/>
    <w:rsid w:val="00A829B4"/>
    <w:rsid w:val="00AA2CE6"/>
    <w:rsid w:val="00AE607E"/>
    <w:rsid w:val="00B00983"/>
    <w:rsid w:val="00B03DAF"/>
    <w:rsid w:val="00B26AC6"/>
    <w:rsid w:val="00B6064B"/>
    <w:rsid w:val="00B87C7B"/>
    <w:rsid w:val="00B90263"/>
    <w:rsid w:val="00BB6CA3"/>
    <w:rsid w:val="00BC22B1"/>
    <w:rsid w:val="00C22B58"/>
    <w:rsid w:val="00C42FF6"/>
    <w:rsid w:val="00C45D57"/>
    <w:rsid w:val="00C567B9"/>
    <w:rsid w:val="00C837B9"/>
    <w:rsid w:val="00CC1815"/>
    <w:rsid w:val="00CC4694"/>
    <w:rsid w:val="00D043E3"/>
    <w:rsid w:val="00D127E3"/>
    <w:rsid w:val="00D2530E"/>
    <w:rsid w:val="00D450F2"/>
    <w:rsid w:val="00D45EFD"/>
    <w:rsid w:val="00D600FB"/>
    <w:rsid w:val="00DA5A3B"/>
    <w:rsid w:val="00DF67BE"/>
    <w:rsid w:val="00E23500"/>
    <w:rsid w:val="00E40BEB"/>
    <w:rsid w:val="00E46527"/>
    <w:rsid w:val="00E54ADB"/>
    <w:rsid w:val="00E672C1"/>
    <w:rsid w:val="00EC5DDA"/>
    <w:rsid w:val="00ED1201"/>
    <w:rsid w:val="00ED29D7"/>
    <w:rsid w:val="00F20ED5"/>
    <w:rsid w:val="00F61AC2"/>
    <w:rsid w:val="00F645F8"/>
    <w:rsid w:val="00F815A4"/>
    <w:rsid w:val="00FE351D"/>
    <w:rsid w:val="00FF2DAA"/>
    <w:rsid w:val="00FF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51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29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32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90"/>
  </w:style>
  <w:style w:type="paragraph" w:styleId="Footer">
    <w:name w:val="footer"/>
    <w:basedOn w:val="Normal"/>
    <w:link w:val="Foot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51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29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32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90"/>
  </w:style>
  <w:style w:type="paragraph" w:styleId="Footer">
    <w:name w:val="footer"/>
    <w:basedOn w:val="Normal"/>
    <w:link w:val="Foot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taba</dc:creator>
  <cp:lastModifiedBy>Richard Staba</cp:lastModifiedBy>
  <cp:revision>2</cp:revision>
  <dcterms:created xsi:type="dcterms:W3CDTF">2014-12-03T18:21:00Z</dcterms:created>
  <dcterms:modified xsi:type="dcterms:W3CDTF">2014-12-03T18:21:00Z</dcterms:modified>
</cp:coreProperties>
</file>